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62CF" w:rsidRPr="001C2468" w:rsidRDefault="00C162CF" w:rsidP="00C162CF">
      <w:pPr>
        <w:spacing w:after="0" w:line="480" w:lineRule="auto"/>
        <w:jc w:val="both"/>
        <w:rPr>
          <w:rFonts w:ascii="Times New Roman" w:hAnsi="Times New Roman"/>
          <w:sz w:val="20"/>
          <w:szCs w:val="20"/>
          <w:lang w:val="en-US" w:eastAsia="en-US"/>
        </w:rPr>
      </w:pPr>
      <w:r w:rsidRPr="001C2468">
        <w:rPr>
          <w:rFonts w:ascii="Times New Roman" w:hAnsi="Times New Roman"/>
          <w:b/>
          <w:sz w:val="20"/>
          <w:szCs w:val="20"/>
          <w:lang w:val="en-US" w:eastAsia="en-US"/>
        </w:rPr>
        <w:t>Table S4. Protein sequences of LlpA</w:t>
      </w:r>
      <w:r w:rsidRPr="001C2468">
        <w:rPr>
          <w:rFonts w:ascii="Times New Roman" w:hAnsi="Times New Roman"/>
          <w:b/>
          <w:sz w:val="20"/>
          <w:szCs w:val="20"/>
          <w:vertAlign w:val="subscript"/>
          <w:lang w:val="en-US" w:eastAsia="en-US"/>
        </w:rPr>
        <w:t>BW</w:t>
      </w:r>
      <w:r w:rsidRPr="001C2468">
        <w:rPr>
          <w:rFonts w:ascii="Times New Roman" w:hAnsi="Times New Roman"/>
          <w:b/>
          <w:sz w:val="20"/>
          <w:szCs w:val="20"/>
          <w:lang w:val="en-US" w:eastAsia="en-US"/>
        </w:rPr>
        <w:t xml:space="preserve"> deletants and LlpA</w:t>
      </w:r>
      <w:r w:rsidRPr="001C2468">
        <w:rPr>
          <w:rFonts w:ascii="Times New Roman" w:hAnsi="Times New Roman"/>
          <w:b/>
          <w:sz w:val="20"/>
          <w:szCs w:val="20"/>
          <w:vertAlign w:val="subscript"/>
          <w:lang w:val="en-US" w:eastAsia="en-US"/>
        </w:rPr>
        <w:t>BW</w:t>
      </w:r>
      <w:r w:rsidRPr="001C2468">
        <w:rPr>
          <w:rFonts w:ascii="Times New Roman" w:hAnsi="Times New Roman"/>
          <w:b/>
          <w:sz w:val="20"/>
          <w:szCs w:val="20"/>
          <w:lang w:val="en-US" w:eastAsia="en-US"/>
        </w:rPr>
        <w:t>/LlpA1 chimers</w:t>
      </w:r>
      <w:r w:rsidR="00A56106">
        <w:rPr>
          <w:rFonts w:ascii="Times New Roman" w:hAnsi="Times New Roman"/>
          <w:b/>
          <w:sz w:val="20"/>
          <w:szCs w:val="20"/>
          <w:lang w:val="en-US" w:eastAsia="en-US"/>
        </w:rPr>
        <w:t>.</w:t>
      </w:r>
    </w:p>
    <w:tbl>
      <w:tblPr>
        <w:tblStyle w:val="TableGrid"/>
        <w:tblW w:w="13176" w:type="dxa"/>
        <w:tblLayout w:type="fixed"/>
        <w:tblLook w:val="04A0"/>
      </w:tblPr>
      <w:tblGrid>
        <w:gridCol w:w="236"/>
        <w:gridCol w:w="2392"/>
        <w:gridCol w:w="10548"/>
      </w:tblGrid>
      <w:tr w:rsidR="00C162CF" w:rsidRPr="001C2468" w:rsidTr="001E6B6B">
        <w:tc>
          <w:tcPr>
            <w:tcW w:w="2628" w:type="dxa"/>
            <w:gridSpan w:val="2"/>
          </w:tcPr>
          <w:p w:rsidR="00C162CF" w:rsidRPr="001C2468" w:rsidRDefault="00C162CF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C24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10548" w:type="dxa"/>
          </w:tcPr>
          <w:p w:rsidR="00C162CF" w:rsidRPr="001C2468" w:rsidRDefault="00C162CF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C24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rotein sequence</w:t>
            </w:r>
          </w:p>
        </w:tc>
      </w:tr>
      <w:tr w:rsidR="00C162CF" w:rsidRPr="001C2468" w:rsidTr="001E6B6B">
        <w:tc>
          <w:tcPr>
            <w:tcW w:w="236" w:type="dxa"/>
          </w:tcPr>
          <w:p w:rsidR="00C162CF" w:rsidRPr="001C2468" w:rsidRDefault="00C162CF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92" w:type="dxa"/>
          </w:tcPr>
          <w:p w:rsidR="00C162CF" w:rsidRPr="001C2468" w:rsidRDefault="00C162CF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C24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lpA</w:t>
            </w:r>
            <w:r w:rsidRPr="001C2468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BW</w:t>
            </w:r>
            <w:r w:rsidRPr="001C24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deletants</w:t>
            </w:r>
          </w:p>
        </w:tc>
        <w:tc>
          <w:tcPr>
            <w:tcW w:w="10548" w:type="dxa"/>
          </w:tcPr>
          <w:p w:rsidR="00C162CF" w:rsidRPr="001C2468" w:rsidRDefault="00C162CF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C162CF" w:rsidRPr="001C2468" w:rsidTr="001E6B6B">
        <w:tc>
          <w:tcPr>
            <w:tcW w:w="236" w:type="dxa"/>
          </w:tcPr>
          <w:p w:rsidR="00C162CF" w:rsidRPr="001C2468" w:rsidRDefault="00C162C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92" w:type="dxa"/>
          </w:tcPr>
          <w:p w:rsidR="001E6B6B" w:rsidRPr="001C2468" w:rsidRDefault="001E6B6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1E6B6B" w:rsidRPr="001C2468" w:rsidRDefault="001E6B6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1E6B6B" w:rsidRPr="001C2468" w:rsidRDefault="001E6B6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C162CF" w:rsidRPr="001C2468" w:rsidRDefault="00C162C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2468">
              <w:rPr>
                <w:rFonts w:ascii="Times New Roman" w:hAnsi="Times New Roman"/>
                <w:sz w:val="20"/>
                <w:szCs w:val="20"/>
                <w:lang w:val="en-US"/>
              </w:rPr>
              <w:t>pCMPG6130</w:t>
            </w:r>
          </w:p>
        </w:tc>
        <w:tc>
          <w:tcPr>
            <w:tcW w:w="10548" w:type="dxa"/>
          </w:tcPr>
          <w:p w:rsidR="00C162CF" w:rsidRPr="001C2468" w:rsidRDefault="00B23C28" w:rsidP="00B23C2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2468">
              <w:rPr>
                <w:rFonts w:ascii="Times New Roman" w:hAnsi="Times New Roman"/>
                <w:sz w:val="20"/>
                <w:szCs w:val="20"/>
              </w:rPr>
              <w:t>MAGRTRIPFNGVGTSVLPAYQTLSAGQYLLSPNQRFKLLLQGDGNLVIQDNGATVWVANEQQPFSSTIPLRNKKAPLAFYVQYGAFLDDYSRRRVWLTDNSTFTSNDQWNRTHLVLQDDGNIVLVDSLALWNGTPAIPLVPGAIDSLLLAPGSELVQGVVYGAGASKLVFQGDGNLVAYGPNGAATWNAGTQGKGAVRAVFQGDGNLVVYGAGNAVLWHSHTGGHASAVLRLQANGSIAILDEKPVWARFGFQPTYR</w:t>
            </w:r>
          </w:p>
        </w:tc>
      </w:tr>
      <w:tr w:rsidR="00C162CF" w:rsidRPr="001C2468" w:rsidTr="001E6B6B">
        <w:tc>
          <w:tcPr>
            <w:tcW w:w="236" w:type="dxa"/>
          </w:tcPr>
          <w:p w:rsidR="00C162CF" w:rsidRPr="001C2468" w:rsidRDefault="00C162C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92" w:type="dxa"/>
          </w:tcPr>
          <w:p w:rsidR="001E6B6B" w:rsidRPr="001C2468" w:rsidRDefault="001E6B6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C162CF" w:rsidRPr="001C2468" w:rsidRDefault="00C162C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2468">
              <w:rPr>
                <w:rFonts w:ascii="Times New Roman" w:hAnsi="Times New Roman"/>
                <w:sz w:val="20"/>
                <w:szCs w:val="20"/>
                <w:lang w:val="en-US"/>
              </w:rPr>
              <w:t>pCMPG6131</w:t>
            </w:r>
          </w:p>
        </w:tc>
        <w:tc>
          <w:tcPr>
            <w:tcW w:w="10548" w:type="dxa"/>
          </w:tcPr>
          <w:p w:rsidR="00C162CF" w:rsidRPr="001C2468" w:rsidRDefault="00B23C28" w:rsidP="00B23C2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2468">
              <w:rPr>
                <w:rFonts w:ascii="Times New Roman" w:hAnsi="Times New Roman"/>
                <w:sz w:val="20"/>
                <w:szCs w:val="20"/>
              </w:rPr>
              <w:t>MAGRTRIPFNGVGTSVLPAYQTLSAGQYLLSPNQRFKLLLQGDGNLVIQDNGATVWVANEQQPFSSTIPLRNKKAPLAFYVQYGAFLDDYSRRRVWLTDNSTFTSNDQWNRTHLVLQDDGNIVLVDSDASRSDEKPVWARFGFQPTYR</w:t>
            </w:r>
          </w:p>
        </w:tc>
      </w:tr>
      <w:tr w:rsidR="00C162CF" w:rsidRPr="001C2468" w:rsidTr="001E6B6B">
        <w:tc>
          <w:tcPr>
            <w:tcW w:w="236" w:type="dxa"/>
          </w:tcPr>
          <w:p w:rsidR="00C162CF" w:rsidRPr="001C2468" w:rsidRDefault="00C162C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92" w:type="dxa"/>
            <w:vAlign w:val="bottom"/>
          </w:tcPr>
          <w:p w:rsidR="00C162CF" w:rsidRPr="001C2468" w:rsidRDefault="00C162CF" w:rsidP="00EF0AE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C2468">
              <w:rPr>
                <w:rFonts w:ascii="Times New Roman" w:hAnsi="Times New Roman"/>
                <w:color w:val="000000"/>
                <w:sz w:val="20"/>
                <w:szCs w:val="20"/>
              </w:rPr>
              <w:t>pCMPG6132</w:t>
            </w:r>
          </w:p>
        </w:tc>
        <w:tc>
          <w:tcPr>
            <w:tcW w:w="10548" w:type="dxa"/>
          </w:tcPr>
          <w:p w:rsidR="00C162CF" w:rsidRPr="001C2468" w:rsidRDefault="00B23C28" w:rsidP="00B23C2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2468">
              <w:rPr>
                <w:rFonts w:ascii="Times New Roman" w:hAnsi="Times New Roman"/>
                <w:sz w:val="20"/>
                <w:szCs w:val="20"/>
              </w:rPr>
              <w:t>MAGRTRIPFNGVGTSVLPAYQTLSAGQYLLSPNQRFKLLLQGDGNLVIQDNGATVWVANEQQPFSSTIPLRNKKAPLAFYVQYGAFLDDYSRRRVWLTDNSTFTSNDQWNRTHLVLQDDGNIVLVDSDASRSDEKPVWARFGFQPTYRHIRKINPDQKPIDIWTWHF</w:t>
            </w:r>
          </w:p>
        </w:tc>
      </w:tr>
      <w:tr w:rsidR="00C162CF" w:rsidRPr="001C2468" w:rsidTr="001E6B6B">
        <w:tc>
          <w:tcPr>
            <w:tcW w:w="236" w:type="dxa"/>
          </w:tcPr>
          <w:p w:rsidR="00C162CF" w:rsidRPr="001C2468" w:rsidRDefault="00C162C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92" w:type="dxa"/>
            <w:vAlign w:val="bottom"/>
          </w:tcPr>
          <w:p w:rsidR="00C162CF" w:rsidRPr="001C2468" w:rsidRDefault="00C162CF" w:rsidP="00B23C2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C2468">
              <w:rPr>
                <w:rFonts w:ascii="Times New Roman" w:hAnsi="Times New Roman"/>
                <w:color w:val="000000"/>
                <w:sz w:val="20"/>
                <w:szCs w:val="20"/>
              </w:rPr>
              <w:t>pCMPG6133</w:t>
            </w:r>
          </w:p>
        </w:tc>
        <w:tc>
          <w:tcPr>
            <w:tcW w:w="10548" w:type="dxa"/>
          </w:tcPr>
          <w:p w:rsidR="00C162CF" w:rsidRPr="001C2468" w:rsidRDefault="00B23C2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2468">
              <w:rPr>
                <w:rFonts w:ascii="Times New Roman" w:hAnsi="Times New Roman"/>
                <w:sz w:val="20"/>
                <w:szCs w:val="20"/>
                <w:lang w:val="en-US"/>
              </w:rPr>
              <w:t>MAGRTRIPFNGVGTSVLPAYQTLSAGQYLLSPNQRFKLLLQGDGNLVIQDNGATVWVANEQQPFSSTIPLRNKKAPLAFYVQYGAFLDDYSRRRVWLTDNSTFTSNDQWNRTHLVLQDDGNIVLVDSLALWNGTPAIPLVPGAIDSLLLAPGSELVQGVVYGAGASKLVFQGDGNLVAYGPNGAATWNAGTQGKGAVRAVFQGDGNLVVYGAGNAVLWHSHTGGHASAVLRLQANGSIAILDEKPVWARFGFQPTYRHIRKINPDQKPIDIWTWH</w:t>
            </w:r>
          </w:p>
        </w:tc>
      </w:tr>
      <w:tr w:rsidR="00C162CF" w:rsidRPr="001C2468" w:rsidTr="001E6B6B">
        <w:tc>
          <w:tcPr>
            <w:tcW w:w="236" w:type="dxa"/>
          </w:tcPr>
          <w:p w:rsidR="00C162CF" w:rsidRPr="001C2468" w:rsidRDefault="00C162C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92" w:type="dxa"/>
            <w:vAlign w:val="bottom"/>
          </w:tcPr>
          <w:p w:rsidR="00C162CF" w:rsidRPr="001C2468" w:rsidRDefault="00C162CF" w:rsidP="00EF0AE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C2468">
              <w:rPr>
                <w:rFonts w:ascii="Times New Roman" w:hAnsi="Times New Roman"/>
                <w:color w:val="000000"/>
                <w:sz w:val="20"/>
                <w:szCs w:val="20"/>
              </w:rPr>
              <w:t>pCMPG6134</w:t>
            </w:r>
          </w:p>
        </w:tc>
        <w:tc>
          <w:tcPr>
            <w:tcW w:w="10548" w:type="dxa"/>
          </w:tcPr>
          <w:p w:rsidR="00C162CF" w:rsidRPr="001C2468" w:rsidRDefault="001E6B6B" w:rsidP="001E6B6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2468">
              <w:rPr>
                <w:rFonts w:ascii="Times New Roman" w:hAnsi="Times New Roman"/>
                <w:sz w:val="20"/>
                <w:szCs w:val="20"/>
              </w:rPr>
              <w:t>MSLALWNGTPAIPLVPGAIDSLLLAPGSELVQGVVYGAGASKLVFQGDGNLVAYGPNGAATWNAGTQGKGAVRAVFQGDGNLVVYGAGNAVLWHSHTGGHASAVLRLQANGSIAILDE</w:t>
            </w:r>
          </w:p>
        </w:tc>
      </w:tr>
      <w:tr w:rsidR="00C162CF" w:rsidRPr="001C2468" w:rsidTr="001E6B6B">
        <w:tc>
          <w:tcPr>
            <w:tcW w:w="236" w:type="dxa"/>
          </w:tcPr>
          <w:p w:rsidR="00C162CF" w:rsidRPr="001C2468" w:rsidRDefault="00C162C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92" w:type="dxa"/>
            <w:vAlign w:val="bottom"/>
          </w:tcPr>
          <w:p w:rsidR="00C162CF" w:rsidRPr="001C2468" w:rsidRDefault="00C162CF" w:rsidP="00EF0AE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C2468">
              <w:rPr>
                <w:rFonts w:ascii="Times New Roman" w:hAnsi="Times New Roman"/>
                <w:color w:val="000000"/>
                <w:sz w:val="20"/>
                <w:szCs w:val="20"/>
              </w:rPr>
              <w:t>pCMPG6135</w:t>
            </w:r>
          </w:p>
        </w:tc>
        <w:tc>
          <w:tcPr>
            <w:tcW w:w="10548" w:type="dxa"/>
          </w:tcPr>
          <w:p w:rsidR="00C162CF" w:rsidRPr="001C2468" w:rsidRDefault="001E6B6B" w:rsidP="001E6B6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2468">
              <w:rPr>
                <w:rFonts w:ascii="Times New Roman" w:hAnsi="Times New Roman"/>
                <w:sz w:val="20"/>
                <w:szCs w:val="20"/>
              </w:rPr>
              <w:t>MSLALWNGTPAIPLVPGAIDSLLLAPGSELVQGVVYGAGASKLVFQGDGNLVAYGPNGAATWNAGTQGKGAVRAVFQGDGNLVVYGAGNAVLWHSHTGGHASAVLRLQANGSIAILDEKPVWARFGFQPTYRHIRKINPDQKPIDIWTWHF</w:t>
            </w:r>
          </w:p>
        </w:tc>
      </w:tr>
      <w:tr w:rsidR="00C162CF" w:rsidRPr="001C2468" w:rsidTr="001E6B6B">
        <w:tc>
          <w:tcPr>
            <w:tcW w:w="236" w:type="dxa"/>
          </w:tcPr>
          <w:p w:rsidR="00C162CF" w:rsidRPr="001C2468" w:rsidRDefault="00C162C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92" w:type="dxa"/>
            <w:vAlign w:val="bottom"/>
          </w:tcPr>
          <w:p w:rsidR="00C162CF" w:rsidRPr="001C2468" w:rsidRDefault="00C162CF" w:rsidP="001E6B6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C2468">
              <w:rPr>
                <w:rFonts w:ascii="Times New Roman" w:hAnsi="Times New Roman"/>
                <w:color w:val="000000"/>
                <w:sz w:val="20"/>
                <w:szCs w:val="20"/>
              </w:rPr>
              <w:t>pCMPG6136</w:t>
            </w:r>
          </w:p>
        </w:tc>
        <w:tc>
          <w:tcPr>
            <w:tcW w:w="10548" w:type="dxa"/>
          </w:tcPr>
          <w:p w:rsidR="00C162CF" w:rsidRPr="001C2468" w:rsidRDefault="001E6B6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2468">
              <w:rPr>
                <w:rFonts w:ascii="Times New Roman" w:hAnsi="Times New Roman"/>
                <w:sz w:val="20"/>
                <w:szCs w:val="20"/>
              </w:rPr>
              <w:t>MPTYRHIRKINPDQKPIDIWTWHF</w:t>
            </w:r>
          </w:p>
        </w:tc>
      </w:tr>
      <w:tr w:rsidR="00C162CF" w:rsidRPr="001C2468" w:rsidTr="001E6B6B">
        <w:tc>
          <w:tcPr>
            <w:tcW w:w="236" w:type="dxa"/>
          </w:tcPr>
          <w:p w:rsidR="00C162CF" w:rsidRPr="001C2468" w:rsidRDefault="00C162C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92" w:type="dxa"/>
            <w:vAlign w:val="bottom"/>
          </w:tcPr>
          <w:p w:rsidR="00C162CF" w:rsidRPr="001C2468" w:rsidRDefault="00C162CF" w:rsidP="00912CC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C2468">
              <w:rPr>
                <w:rFonts w:ascii="Times New Roman" w:hAnsi="Times New Roman"/>
                <w:color w:val="000000"/>
                <w:sz w:val="20"/>
                <w:szCs w:val="20"/>
              </w:rPr>
              <w:t>pCMPG6158</w:t>
            </w:r>
          </w:p>
        </w:tc>
        <w:tc>
          <w:tcPr>
            <w:tcW w:w="10548" w:type="dxa"/>
          </w:tcPr>
          <w:p w:rsidR="00C162CF" w:rsidRPr="001C2468" w:rsidRDefault="00B23C2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2468">
              <w:rPr>
                <w:rFonts w:ascii="Times New Roman" w:hAnsi="Times New Roman"/>
                <w:sz w:val="20"/>
                <w:szCs w:val="20"/>
                <w:lang w:val="en-US"/>
              </w:rPr>
              <w:t>MAGRTRIPFNGVGTSVLPAYQTLSAGQYLLSPNQRFKLLLQGDGNLVIQDNGATVWVANEQQPFSSTIPLRNKKAPLAFYVQYGAFLDDYSRRRVWLTDNSTFTSNDQWNRTHLVLQDDGNIVLVDSLALWNGTPAIPLVPGAIDSLLLAPGSELVQGVVYGAGASKLVFQGDGNLVAYGPNGAATWNAGTQGKGAVRAVFQGDGNLVVYGAGNAVLWHSHTGGHASAVLRLQANGSIAILDEKPVWARFGFQPTYRHIRKINPDQKPIDIWT</w:t>
            </w:r>
          </w:p>
        </w:tc>
      </w:tr>
      <w:tr w:rsidR="00C162CF" w:rsidRPr="001C2468" w:rsidTr="001E6B6B">
        <w:tc>
          <w:tcPr>
            <w:tcW w:w="236" w:type="dxa"/>
          </w:tcPr>
          <w:p w:rsidR="00C162CF" w:rsidRPr="001C2468" w:rsidRDefault="00C162C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92" w:type="dxa"/>
            <w:vAlign w:val="bottom"/>
          </w:tcPr>
          <w:p w:rsidR="00C162CF" w:rsidRPr="001C2468" w:rsidRDefault="00C162CF" w:rsidP="00EF0AE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C2468">
              <w:rPr>
                <w:rFonts w:ascii="Times New Roman" w:hAnsi="Times New Roman"/>
                <w:b/>
                <w:sz w:val="20"/>
                <w:szCs w:val="20"/>
                <w:lang w:val="en-US" w:eastAsia="en-US"/>
              </w:rPr>
              <w:t>LlpA</w:t>
            </w:r>
            <w:r w:rsidRPr="001C2468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 w:eastAsia="en-US"/>
              </w:rPr>
              <w:t>BW</w:t>
            </w:r>
            <w:r w:rsidRPr="001C2468">
              <w:rPr>
                <w:rFonts w:ascii="Times New Roman" w:hAnsi="Times New Roman"/>
                <w:b/>
                <w:sz w:val="20"/>
                <w:szCs w:val="20"/>
                <w:lang w:val="en-US" w:eastAsia="en-US"/>
              </w:rPr>
              <w:t>/LlpA1 chimers</w:t>
            </w:r>
          </w:p>
        </w:tc>
        <w:tc>
          <w:tcPr>
            <w:tcW w:w="10548" w:type="dxa"/>
          </w:tcPr>
          <w:p w:rsidR="00C162CF" w:rsidRPr="001C2468" w:rsidRDefault="00C162C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162CF" w:rsidRPr="001C2468" w:rsidTr="001E6B6B">
        <w:tc>
          <w:tcPr>
            <w:tcW w:w="236" w:type="dxa"/>
          </w:tcPr>
          <w:p w:rsidR="00C162CF" w:rsidRPr="001C2468" w:rsidRDefault="00C162C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92" w:type="dxa"/>
            <w:vAlign w:val="bottom"/>
          </w:tcPr>
          <w:p w:rsidR="00C162CF" w:rsidRPr="001C2468" w:rsidRDefault="00C162CF" w:rsidP="00EF0AE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C2468">
              <w:rPr>
                <w:rFonts w:ascii="Times New Roman" w:hAnsi="Times New Roman"/>
                <w:color w:val="000000"/>
                <w:sz w:val="20"/>
                <w:szCs w:val="20"/>
              </w:rPr>
              <w:t>pCMPG6137</w:t>
            </w:r>
          </w:p>
        </w:tc>
        <w:tc>
          <w:tcPr>
            <w:tcW w:w="10548" w:type="dxa"/>
          </w:tcPr>
          <w:p w:rsidR="00C162CF" w:rsidRPr="001C2468" w:rsidRDefault="001E6B6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2468">
              <w:rPr>
                <w:rFonts w:ascii="Times New Roman" w:hAnsi="Times New Roman"/>
                <w:sz w:val="20"/>
                <w:szCs w:val="20"/>
                <w:lang w:val="en-US"/>
              </w:rPr>
              <w:t>MAGRTRIPFNGVGTSVLPAYQTLSAGQYLLSPNQRFKLLLQGDGNLVIQDNGATVWVANEQQPFSSTIPLRNKKAPLAFYVQYGAFLDDYSRRRVWLTDNSTFTSNDQWNRTHLVLQDDGNIVLVDTIPHWYAPNGRVFTPAVGAAMIIGGTTELVPGQFYSAGEHSLVFQGDGNLVVYGPNSSVIWATYTQNKGGVRCVMQEDGNLVIYAANNGVVWQSGTGGHPGATIRLQANGSFTIVTERPVWARFGYTPTIKPPRVFYPDHKWKTGSYTWNNVF</w:t>
            </w:r>
          </w:p>
        </w:tc>
      </w:tr>
      <w:tr w:rsidR="00C162CF" w:rsidRPr="001C2468" w:rsidTr="001E6B6B">
        <w:tc>
          <w:tcPr>
            <w:tcW w:w="236" w:type="dxa"/>
          </w:tcPr>
          <w:p w:rsidR="00C162CF" w:rsidRPr="001C2468" w:rsidRDefault="00C162C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92" w:type="dxa"/>
            <w:vAlign w:val="bottom"/>
          </w:tcPr>
          <w:p w:rsidR="00C162CF" w:rsidRPr="001C2468" w:rsidRDefault="00C162CF" w:rsidP="001E6B6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C2468">
              <w:rPr>
                <w:rFonts w:ascii="Times New Roman" w:hAnsi="Times New Roman"/>
                <w:color w:val="000000"/>
                <w:sz w:val="20"/>
                <w:szCs w:val="20"/>
              </w:rPr>
              <w:t>pCMPG6138</w:t>
            </w:r>
          </w:p>
        </w:tc>
        <w:tc>
          <w:tcPr>
            <w:tcW w:w="10548" w:type="dxa"/>
          </w:tcPr>
          <w:p w:rsidR="00C162CF" w:rsidRPr="001C2468" w:rsidRDefault="001E6B6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2468">
              <w:rPr>
                <w:rFonts w:ascii="Times New Roman" w:hAnsi="Times New Roman"/>
                <w:sz w:val="20"/>
                <w:szCs w:val="20"/>
                <w:lang w:val="en-US"/>
              </w:rPr>
              <w:t>MAWIRYDFTDNGSSVLPARYYMAPNQYLQSPNKRFKLLFQADGNLALYDGAQLAWVADQNTPFTNVSKGNKKDPMMVFMNYGFVLDDPLRGRIWSTTPSDPTMGSREDASLRAFTQVQDDGNIVTVDTIPHWYAPNGRVFTPAVGAAMIIGGTTELVPGQFYSAGEHSLVFQGDGNLVVYGPNSSVIWATYTQNKGGVRCVMQEDGNLVIYAANNGVVWQSGTGGHPGATIRLQANGSFTIVTERPVWARFGYTPTYRHIRKINPDQKPIDIWTWHF</w:t>
            </w:r>
          </w:p>
        </w:tc>
      </w:tr>
      <w:tr w:rsidR="00C162CF" w:rsidRPr="001C2468" w:rsidTr="001E6B6B">
        <w:tc>
          <w:tcPr>
            <w:tcW w:w="236" w:type="dxa"/>
          </w:tcPr>
          <w:p w:rsidR="00C162CF" w:rsidRPr="001C2468" w:rsidRDefault="00C162C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92" w:type="dxa"/>
            <w:vAlign w:val="bottom"/>
          </w:tcPr>
          <w:p w:rsidR="00C162CF" w:rsidRPr="001C2468" w:rsidRDefault="00C162CF" w:rsidP="00EF0AE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C2468">
              <w:rPr>
                <w:rFonts w:ascii="Times New Roman" w:hAnsi="Times New Roman"/>
                <w:color w:val="000000"/>
                <w:sz w:val="20"/>
                <w:szCs w:val="20"/>
              </w:rPr>
              <w:t>pCMPG6139</w:t>
            </w:r>
          </w:p>
        </w:tc>
        <w:tc>
          <w:tcPr>
            <w:tcW w:w="10548" w:type="dxa"/>
          </w:tcPr>
          <w:p w:rsidR="00C162CF" w:rsidRPr="001C2468" w:rsidRDefault="001C24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2468">
              <w:rPr>
                <w:rFonts w:ascii="Times New Roman" w:hAnsi="Times New Roman"/>
                <w:sz w:val="20"/>
                <w:szCs w:val="20"/>
                <w:lang w:val="en-US"/>
              </w:rPr>
              <w:t>MAWIRYDFTDNGSSVLPARYYMAPNQYLQSPNKRFKLLFQADGNLALYDGAQLAWVADQNTPFTNVSKGNKKDPMMVFMNYGFVLDDPLRGRIWSTTPSDPTMGSREDASLRAFTQVQDDGNIVTVDSLALWNGTPAIPLVPGAIDSLLLAPGSELVQGVVYGAGASKLVFQGDGNLVAYGPNGAATWNAGTQGKGAVRAVFQGDGNLVVYGAGNAVLWHSHTGGHASAVLRLQANGSIAILDEKPVWARFGFQPTIKPPRVFYPDHKWKTGSYTWNNVF</w:t>
            </w:r>
          </w:p>
        </w:tc>
      </w:tr>
      <w:tr w:rsidR="00C162CF" w:rsidRPr="001C2468" w:rsidTr="001E6B6B">
        <w:tc>
          <w:tcPr>
            <w:tcW w:w="236" w:type="dxa"/>
          </w:tcPr>
          <w:p w:rsidR="00C162CF" w:rsidRPr="001C2468" w:rsidRDefault="00C162C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92" w:type="dxa"/>
            <w:vAlign w:val="bottom"/>
          </w:tcPr>
          <w:p w:rsidR="001C2468" w:rsidRPr="001C2468" w:rsidRDefault="001C2468" w:rsidP="00EF0AE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1C2468" w:rsidRPr="001C2468" w:rsidRDefault="001C2468" w:rsidP="00EF0AE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1C2468" w:rsidRPr="001C2468" w:rsidRDefault="001C2468" w:rsidP="00EF0AE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C162CF" w:rsidRPr="001C2468" w:rsidRDefault="00C162CF" w:rsidP="00EF0AE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C2468">
              <w:rPr>
                <w:rFonts w:ascii="Times New Roman" w:hAnsi="Times New Roman"/>
                <w:color w:val="000000"/>
                <w:sz w:val="20"/>
                <w:szCs w:val="20"/>
              </w:rPr>
              <w:t>pCMPG6140</w:t>
            </w:r>
          </w:p>
        </w:tc>
        <w:tc>
          <w:tcPr>
            <w:tcW w:w="10548" w:type="dxa"/>
          </w:tcPr>
          <w:p w:rsidR="00C162CF" w:rsidRPr="001C2468" w:rsidRDefault="001E6B6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2468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MAGRTRIPFNGVGTSVLPAYQTLSAGQYLLSPNQRFKLLLQGDGNLVIQDNGATVWVANEQQPFSSTIPLRNKKAPLA</w:t>
            </w:r>
            <w:r w:rsidRPr="001C2468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FYVQYGAFLDDYSRRRVWLTDNSTFTSNDQWNRTHLVLQDDGNIVLVDSLALWNGTPAIPLVPGAIDSLLLAPGSELVQGVVYGAGASKLVFQGDGNLVAYGPNGAATWNAGTQGKGAVRAVFQGDGNLVVYGAGNAVLWHSHTGGHASAVLRLQANGSIAILDEKPVWARFGFQPTIKPPRVFYPDHKWKTGSYTWNNVF</w:t>
            </w:r>
          </w:p>
        </w:tc>
      </w:tr>
      <w:tr w:rsidR="00C162CF" w:rsidRPr="001C2468" w:rsidTr="001E6B6B">
        <w:tc>
          <w:tcPr>
            <w:tcW w:w="236" w:type="dxa"/>
          </w:tcPr>
          <w:p w:rsidR="00C162CF" w:rsidRPr="001C2468" w:rsidRDefault="00C162C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92" w:type="dxa"/>
            <w:vAlign w:val="bottom"/>
          </w:tcPr>
          <w:p w:rsidR="00C162CF" w:rsidRPr="001C2468" w:rsidRDefault="00C162CF" w:rsidP="00EF0AE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C2468">
              <w:rPr>
                <w:rFonts w:ascii="Times New Roman" w:hAnsi="Times New Roman"/>
                <w:color w:val="000000"/>
                <w:sz w:val="20"/>
                <w:szCs w:val="20"/>
              </w:rPr>
              <w:t>pCMPG6141</w:t>
            </w:r>
          </w:p>
        </w:tc>
        <w:tc>
          <w:tcPr>
            <w:tcW w:w="10548" w:type="dxa"/>
          </w:tcPr>
          <w:p w:rsidR="00C162CF" w:rsidRPr="001C2468" w:rsidRDefault="001C24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2468">
              <w:rPr>
                <w:rFonts w:ascii="Times New Roman" w:hAnsi="Times New Roman"/>
                <w:sz w:val="20"/>
                <w:szCs w:val="20"/>
                <w:lang w:val="en-US"/>
              </w:rPr>
              <w:t>MAGRTRIPFNGVGTSVLPAYQTLSAGQYLLSPNQRFKLLLQGDGNLVIQDNGATVWVANEQQPFSSTIPLRNKKAPLAFYVQYGAFLDDYSRRRVWLTDNSTFTSNDQWNRTHLVLQDDGNIVLVDTIPHWYAPNGRVFTPAVGAAMIIGGTTELVPGQFYSAGEHSLVFQGDGNLVVYGPNSSVIWATYTQNKGGVRCVMQEDGNLVIYAANNGVVWQSGTGGHPGATIRLQANGSFTIVTERPVWARFGYTPTYRHIRKINPDQKPIDIWTWHF</w:t>
            </w:r>
          </w:p>
        </w:tc>
      </w:tr>
      <w:tr w:rsidR="00C162CF" w:rsidRPr="001C2468" w:rsidTr="001E6B6B">
        <w:tc>
          <w:tcPr>
            <w:tcW w:w="236" w:type="dxa"/>
          </w:tcPr>
          <w:p w:rsidR="00C162CF" w:rsidRPr="001C2468" w:rsidRDefault="00C162C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92" w:type="dxa"/>
            <w:vAlign w:val="bottom"/>
          </w:tcPr>
          <w:p w:rsidR="00C162CF" w:rsidRPr="001C2468" w:rsidRDefault="00C162CF" w:rsidP="00EF0AE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C2468">
              <w:rPr>
                <w:rFonts w:ascii="Times New Roman" w:hAnsi="Times New Roman"/>
                <w:color w:val="000000"/>
                <w:sz w:val="20"/>
                <w:szCs w:val="20"/>
              </w:rPr>
              <w:t>pCMPG614</w:t>
            </w:r>
            <w:r w:rsidR="001E6B6B" w:rsidRPr="001C246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48" w:type="dxa"/>
          </w:tcPr>
          <w:p w:rsidR="00C162CF" w:rsidRPr="001C2468" w:rsidRDefault="001E6B6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2468">
              <w:rPr>
                <w:rFonts w:ascii="Times New Roman" w:hAnsi="Times New Roman"/>
                <w:sz w:val="20"/>
                <w:szCs w:val="20"/>
                <w:lang w:val="en-US"/>
              </w:rPr>
              <w:t>MAWIRYDFTDNGSSVLPARYYVAPNQYLQSPNKRFKLLFQADGNLALYDGAQLAWVADQNTPFTNVSKGNKKDPMMVFMNYGFVLDDPLRGRIWSTTPSDPTMGSREDASLRAFTQVQDDGNIVTVDSLALWNGTPAIPLVPGAIDSLLLAPGSELVQGVVYGAGASKLVFQGDGNLVAYGPNGAATWNAGTQGKGAVRAVFQGDGNLVVYGAGNAVLWHSHTGGHASAVLRLQANGSIAILDEKPVWARFGFQPTYRHIRKINPDQKPIDIWTWHF</w:t>
            </w:r>
          </w:p>
        </w:tc>
      </w:tr>
    </w:tbl>
    <w:p w:rsidR="00195351" w:rsidRPr="001C2468" w:rsidRDefault="00195351">
      <w:pPr>
        <w:rPr>
          <w:rFonts w:ascii="Times New Roman" w:hAnsi="Times New Roman"/>
          <w:sz w:val="20"/>
          <w:szCs w:val="20"/>
          <w:lang w:val="en-US"/>
        </w:rPr>
      </w:pPr>
    </w:p>
    <w:p w:rsidR="00C162CF" w:rsidRPr="001C2468" w:rsidRDefault="00C162CF">
      <w:pPr>
        <w:rPr>
          <w:rFonts w:ascii="Times New Roman" w:hAnsi="Times New Roman"/>
          <w:sz w:val="20"/>
          <w:szCs w:val="20"/>
          <w:lang w:val="en-US"/>
        </w:rPr>
      </w:pPr>
    </w:p>
    <w:p w:rsidR="00C162CF" w:rsidRPr="001C2468" w:rsidRDefault="00C162CF">
      <w:pPr>
        <w:rPr>
          <w:rFonts w:ascii="Times New Roman" w:hAnsi="Times New Roman"/>
          <w:sz w:val="20"/>
          <w:szCs w:val="20"/>
          <w:lang w:val="en-US"/>
        </w:rPr>
      </w:pPr>
    </w:p>
    <w:sectPr w:rsidR="00C162CF" w:rsidRPr="001C2468" w:rsidSect="00B23C2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drawingGridHorizontalSpacing w:val="110"/>
  <w:displayHorizontalDrawingGridEvery w:val="2"/>
  <w:characterSpacingControl w:val="doNotCompress"/>
  <w:compat/>
  <w:rsids>
    <w:rsidRoot w:val="00C162CF"/>
    <w:rsid w:val="00195351"/>
    <w:rsid w:val="001C2468"/>
    <w:rsid w:val="001E6B6B"/>
    <w:rsid w:val="00A56106"/>
    <w:rsid w:val="00B23C28"/>
    <w:rsid w:val="00C162CF"/>
    <w:rsid w:val="00D90C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2CF"/>
    <w:rPr>
      <w:rFonts w:ascii="Calibri" w:eastAsia="Times New Roman" w:hAnsi="Calibri" w:cs="Times New Roman"/>
      <w:lang w:val="nl-BE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62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510</Words>
  <Characters>290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.U.Leuven</Company>
  <LinksUpToDate>false</LinksUpToDate>
  <CharactersWithSpaces>34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GH</dc:creator>
  <cp:keywords/>
  <dc:description/>
  <cp:lastModifiedBy>MaartenGH</cp:lastModifiedBy>
  <cp:revision>2</cp:revision>
  <dcterms:created xsi:type="dcterms:W3CDTF">2012-08-06T14:22:00Z</dcterms:created>
  <dcterms:modified xsi:type="dcterms:W3CDTF">2012-12-03T10:21:00Z</dcterms:modified>
</cp:coreProperties>
</file>